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90C7F" w14:textId="4C4BEDF9" w:rsidR="00AC4D74" w:rsidRPr="00874B46" w:rsidRDefault="00AC4D74" w:rsidP="00AC4D74">
      <w:pPr>
        <w:pStyle w:val="Bibliography"/>
        <w:rPr>
          <w:sz w:val="24"/>
          <w:szCs w:val="24"/>
        </w:rPr>
      </w:pPr>
      <w:r>
        <w:rPr>
          <w:b/>
          <w:bCs/>
          <w:sz w:val="24"/>
          <w:szCs w:val="24"/>
        </w:rPr>
        <w:t>S3 Table</w:t>
      </w:r>
      <w:r w:rsidRPr="00874B46">
        <w:rPr>
          <w:b/>
          <w:bCs/>
          <w:sz w:val="24"/>
          <w:szCs w:val="24"/>
        </w:rPr>
        <w:t>.</w:t>
      </w:r>
      <w:r w:rsidRPr="00874B46">
        <w:rPr>
          <w:sz w:val="24"/>
          <w:szCs w:val="24"/>
        </w:rPr>
        <w:t xml:space="preserve"> </w:t>
      </w:r>
      <w:r w:rsidRPr="00874B46">
        <w:rPr>
          <w:bCs/>
          <w:sz w:val="24"/>
          <w:szCs w:val="24"/>
        </w:rPr>
        <w:t xml:space="preserve">LMUP items </w:t>
      </w:r>
      <w:proofErr w:type="gramStart"/>
      <w:r w:rsidRPr="00874B46">
        <w:rPr>
          <w:bCs/>
          <w:sz w:val="24"/>
          <w:szCs w:val="24"/>
        </w:rPr>
        <w:t>back-translated</w:t>
      </w:r>
      <w:proofErr w:type="gramEnd"/>
      <w:r w:rsidRPr="00874B46">
        <w:rPr>
          <w:bCs/>
          <w:sz w:val="24"/>
          <w:szCs w:val="24"/>
        </w:rPr>
        <w:t xml:space="preserve"> from Chichewa to English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9000"/>
      </w:tblGrid>
      <w:tr w:rsidR="00AC4D74" w:rsidRPr="00024472" w14:paraId="664196AE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6ED115E3" w14:textId="77777777" w:rsidR="00AC4D74" w:rsidRPr="00024472" w:rsidRDefault="00AC4D74" w:rsidP="00AC4D7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 the month I became pregnant, I</w:t>
            </w:r>
          </w:p>
        </w:tc>
      </w:tr>
      <w:tr w:rsidR="00AC4D74" w:rsidRPr="00024472" w14:paraId="614404DF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7D3E7CBB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ways used contraception (0)</w:t>
            </w:r>
          </w:p>
        </w:tc>
      </w:tr>
      <w:tr w:rsidR="00AC4D74" w:rsidRPr="00024472" w14:paraId="6E1E2A72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</w:tcPr>
          <w:p w14:paraId="097BD16E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ways used contraception, but knew that the method had failed (1)</w:t>
            </w:r>
          </w:p>
        </w:tc>
      </w:tr>
      <w:tr w:rsidR="00AC4D74" w:rsidRPr="00024472" w14:paraId="7B76EA70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164F4E2E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d contraception, but not every time (1)</w:t>
            </w:r>
          </w:p>
        </w:tc>
      </w:tr>
      <w:tr w:rsidR="00AC4D74" w:rsidRPr="00024472" w14:paraId="301E5208" w14:textId="77777777" w:rsidTr="00696504">
        <w:trPr>
          <w:trHeight w:val="20"/>
        </w:trPr>
        <w:tc>
          <w:tcPr>
            <w:tcW w:w="9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BF94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s not using contraception (2)</w:t>
            </w:r>
          </w:p>
        </w:tc>
      </w:tr>
      <w:tr w:rsidR="00AC4D74" w:rsidRPr="00024472" w14:paraId="58D8036F" w14:textId="77777777" w:rsidTr="00696504">
        <w:trPr>
          <w:trHeight w:val="20"/>
        </w:trPr>
        <w:tc>
          <w:tcPr>
            <w:tcW w:w="9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B867" w14:textId="77777777" w:rsidR="00AC4D74" w:rsidRPr="00024472" w:rsidRDefault="00AC4D74" w:rsidP="00AC4D7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gnancy happened at</w:t>
            </w:r>
          </w:p>
        </w:tc>
      </w:tr>
      <w:tr w:rsidR="00AC4D74" w:rsidRPr="00024472" w14:paraId="50D9C336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7208A61E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rong time (0)</w:t>
            </w:r>
          </w:p>
        </w:tc>
      </w:tr>
      <w:tr w:rsidR="00AC4D74" w:rsidRPr="00024472" w14:paraId="495D0E97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4D22C143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quite right time (1)</w:t>
            </w:r>
          </w:p>
        </w:tc>
      </w:tr>
      <w:tr w:rsidR="00AC4D74" w:rsidRPr="00024472" w14:paraId="7C477A6B" w14:textId="77777777" w:rsidTr="00696504">
        <w:trPr>
          <w:trHeight w:val="20"/>
        </w:trPr>
        <w:tc>
          <w:tcPr>
            <w:tcW w:w="9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9C3D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right time (2)</w:t>
            </w:r>
          </w:p>
        </w:tc>
      </w:tr>
      <w:tr w:rsidR="00AC4D74" w:rsidRPr="00024472" w14:paraId="1FF25E61" w14:textId="77777777" w:rsidTr="00696504">
        <w:trPr>
          <w:trHeight w:val="20"/>
        </w:trPr>
        <w:tc>
          <w:tcPr>
            <w:tcW w:w="9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45CB" w14:textId="77777777" w:rsidR="00AC4D74" w:rsidRPr="00024472" w:rsidRDefault="00AC4D74" w:rsidP="00AC4D7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ust before I became pregnant, I</w:t>
            </w:r>
          </w:p>
        </w:tc>
      </w:tr>
      <w:tr w:rsidR="00AC4D74" w:rsidRPr="00024472" w14:paraId="298C4B47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301B7CB7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d not intend to get pregnant (0)</w:t>
            </w:r>
          </w:p>
        </w:tc>
      </w:tr>
      <w:tr w:rsidR="00AC4D74" w:rsidRPr="00024472" w14:paraId="151AD78A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0630B19F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ntion kept changing (1)</w:t>
            </w:r>
          </w:p>
        </w:tc>
      </w:tr>
      <w:tr w:rsidR="00AC4D74" w:rsidRPr="00024472" w14:paraId="35336CF5" w14:textId="77777777" w:rsidTr="00696504">
        <w:trPr>
          <w:trHeight w:val="20"/>
        </w:trPr>
        <w:tc>
          <w:tcPr>
            <w:tcW w:w="9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7424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nded to get pregnant (2)</w:t>
            </w:r>
          </w:p>
        </w:tc>
      </w:tr>
      <w:tr w:rsidR="00AC4D74" w:rsidRPr="00024472" w14:paraId="286523BC" w14:textId="77777777" w:rsidTr="00696504">
        <w:trPr>
          <w:trHeight w:val="20"/>
        </w:trPr>
        <w:tc>
          <w:tcPr>
            <w:tcW w:w="9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D1B7" w14:textId="77777777" w:rsidR="00AC4D74" w:rsidRPr="00024472" w:rsidRDefault="00AC4D74" w:rsidP="00AC4D7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ust before I became pregnant, I</w:t>
            </w:r>
          </w:p>
        </w:tc>
      </w:tr>
      <w:tr w:rsidR="00AC4D74" w:rsidRPr="00024472" w14:paraId="0F255901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4B18BD5C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d not want a baby (0)</w:t>
            </w:r>
          </w:p>
        </w:tc>
      </w:tr>
      <w:tr w:rsidR="00AC4D74" w:rsidRPr="00024472" w14:paraId="332A35E5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26D42207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 feelings about a baby (1)</w:t>
            </w:r>
          </w:p>
        </w:tc>
      </w:tr>
      <w:tr w:rsidR="00AC4D74" w:rsidRPr="00024472" w14:paraId="58258B20" w14:textId="77777777" w:rsidTr="00696504">
        <w:trPr>
          <w:trHeight w:val="20"/>
        </w:trPr>
        <w:tc>
          <w:tcPr>
            <w:tcW w:w="9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5360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anted to have a baby (2) </w:t>
            </w:r>
          </w:p>
        </w:tc>
      </w:tr>
      <w:tr w:rsidR="00AC4D74" w:rsidRPr="00024472" w14:paraId="330764EB" w14:textId="77777777" w:rsidTr="00696504">
        <w:trPr>
          <w:trHeight w:val="20"/>
        </w:trPr>
        <w:tc>
          <w:tcPr>
            <w:tcW w:w="9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3134" w14:textId="77777777" w:rsidR="00AC4D74" w:rsidRPr="00024472" w:rsidRDefault="00AC4D74" w:rsidP="00AC4D7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efore I became pregnant…</w:t>
            </w:r>
          </w:p>
        </w:tc>
      </w:tr>
      <w:tr w:rsidR="00AC4D74" w:rsidRPr="00024472" w14:paraId="3E202C65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3DB75AB8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 partner and I never discussed having children together (0)</w:t>
            </w:r>
          </w:p>
        </w:tc>
      </w:tr>
      <w:tr w:rsidR="00AC4D74" w:rsidRPr="00024472" w14:paraId="779A8944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7353F994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 partner and I discussed children, but did not agree I should become pregnant (1)</w:t>
            </w:r>
          </w:p>
        </w:tc>
      </w:tr>
      <w:tr w:rsidR="00AC4D74" w:rsidRPr="00024472" w14:paraId="173FB92C" w14:textId="77777777" w:rsidTr="00696504">
        <w:trPr>
          <w:trHeight w:val="20"/>
        </w:trPr>
        <w:tc>
          <w:tcPr>
            <w:tcW w:w="9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E21F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 partner and I agreed for me to become pregnant (2)</w:t>
            </w:r>
          </w:p>
        </w:tc>
      </w:tr>
      <w:tr w:rsidR="00AC4D74" w:rsidRPr="00024472" w14:paraId="24EDDD5D" w14:textId="77777777" w:rsidTr="00696504">
        <w:trPr>
          <w:trHeight w:val="20"/>
        </w:trPr>
        <w:tc>
          <w:tcPr>
            <w:tcW w:w="90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AF94D8" w14:textId="77777777" w:rsidR="00AC4D74" w:rsidRPr="00024472" w:rsidRDefault="00AC4D74" w:rsidP="00AC4D74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efore becoming pregnant did you do anything to improve your health (e.g., took iron, saved money, ate healthily, sought advice from healthcare worker, or something else?)</w:t>
            </w:r>
          </w:p>
        </w:tc>
      </w:tr>
      <w:tr w:rsidR="00AC4D74" w:rsidRPr="00024472" w14:paraId="6A4E3C0F" w14:textId="77777777" w:rsidTr="00696504">
        <w:trPr>
          <w:trHeight w:val="20"/>
        </w:trPr>
        <w:tc>
          <w:tcPr>
            <w:tcW w:w="9000" w:type="dxa"/>
            <w:shd w:val="clear" w:color="auto" w:fill="auto"/>
            <w:noWrap/>
            <w:vAlign w:val="bottom"/>
            <w:hideMark/>
          </w:tcPr>
          <w:p w14:paraId="545209C9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(0)</w:t>
            </w:r>
          </w:p>
        </w:tc>
      </w:tr>
      <w:tr w:rsidR="00AC4D74" w:rsidRPr="00024472" w14:paraId="2D789D3C" w14:textId="77777777" w:rsidTr="00696504">
        <w:trPr>
          <w:trHeight w:val="20"/>
        </w:trPr>
        <w:tc>
          <w:tcPr>
            <w:tcW w:w="9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F5B2" w14:textId="77777777" w:rsidR="00AC4D74" w:rsidRPr="00024472" w:rsidRDefault="00AC4D74" w:rsidP="00696504">
            <w:pPr>
              <w:spacing w:after="0" w:line="240" w:lineRule="auto"/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447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 (2)</w:t>
            </w:r>
          </w:p>
        </w:tc>
      </w:tr>
    </w:tbl>
    <w:p w14:paraId="0734CC09" w14:textId="77777777" w:rsidR="00AC4D74" w:rsidRDefault="00AC4D74" w:rsidP="00AC4D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7192C77" w14:textId="77777777" w:rsidR="008D02F6" w:rsidRDefault="008D02F6"/>
    <w:sectPr w:rsidR="008D0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55E77"/>
    <w:multiLevelType w:val="hybridMultilevel"/>
    <w:tmpl w:val="1AC8A9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26012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D74"/>
    <w:rsid w:val="008D02F6"/>
    <w:rsid w:val="00AC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380E7"/>
  <w15:chartTrackingRefBased/>
  <w15:docId w15:val="{447EC8A9-8B78-448E-9D78-1D99B9D3B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D7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C4D74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stein, Marta</dc:creator>
  <cp:keywords/>
  <dc:description/>
  <cp:lastModifiedBy>Bornstein, Marta</cp:lastModifiedBy>
  <cp:revision>1</cp:revision>
  <dcterms:created xsi:type="dcterms:W3CDTF">2023-10-24T13:47:00Z</dcterms:created>
  <dcterms:modified xsi:type="dcterms:W3CDTF">2023-10-24T13:48:00Z</dcterms:modified>
</cp:coreProperties>
</file>